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559B8" w:rsidRDefault="00C559B8" w:rsidP="00C559B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EB5E41">
        <w:rPr>
          <w:rFonts w:ascii="Times New Roman" w:hAnsi="Times New Roman" w:cs="Times New Roman"/>
          <w:b/>
          <w:sz w:val="24"/>
          <w:szCs w:val="24"/>
        </w:rPr>
        <w:t xml:space="preserve">Supplemental </w:t>
      </w:r>
      <w:r w:rsidR="00D32653">
        <w:rPr>
          <w:rFonts w:ascii="Times New Roman" w:hAnsi="Times New Roman" w:cs="Times New Roman"/>
          <w:b/>
          <w:sz w:val="24"/>
          <w:szCs w:val="24"/>
        </w:rPr>
        <w:t>File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 2.</w:t>
      </w:r>
      <w:r w:rsidRPr="00EB5E41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Difference between each deep-leaning and machine-learning prediction model</w:t>
      </w:r>
    </w:p>
    <w:p w:rsidR="00C559B8" w:rsidRPr="00C559B8" w:rsidRDefault="00C559B8" w:rsidP="00C559B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559B8">
        <w:rPr>
          <w:rFonts w:ascii="Times New Roman" w:hAnsi="Times New Roman" w:cs="Times New Roman" w:hint="eastAsia"/>
          <w:sz w:val="24"/>
          <w:szCs w:val="24"/>
        </w:rPr>
        <w:t xml:space="preserve">1. </w:t>
      </w:r>
      <w:r w:rsidRPr="00C559B8">
        <w:rPr>
          <w:rFonts w:ascii="Times New Roman" w:hAnsi="Times New Roman" w:cs="Times New Roman"/>
          <w:sz w:val="24"/>
          <w:szCs w:val="24"/>
        </w:rPr>
        <w:t>Supplemental material table 2-1. Characteristics of prediction models</w:t>
      </w:r>
    </w:p>
    <w:tbl>
      <w:tblPr>
        <w:tblW w:w="9072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93"/>
        <w:gridCol w:w="850"/>
        <w:gridCol w:w="709"/>
        <w:gridCol w:w="709"/>
        <w:gridCol w:w="218"/>
        <w:gridCol w:w="1057"/>
        <w:gridCol w:w="218"/>
        <w:gridCol w:w="1058"/>
        <w:gridCol w:w="284"/>
        <w:gridCol w:w="1134"/>
        <w:gridCol w:w="708"/>
        <w:gridCol w:w="218"/>
        <w:gridCol w:w="916"/>
      </w:tblGrid>
      <w:tr w:rsidR="00C559B8" w:rsidRPr="00EB5E41" w:rsidTr="002A555F">
        <w:trPr>
          <w:trHeight w:val="885"/>
        </w:trPr>
        <w:tc>
          <w:tcPr>
            <w:tcW w:w="99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268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Multivariable logistic regression</w:t>
            </w:r>
          </w:p>
        </w:tc>
        <w:tc>
          <w:tcPr>
            <w:tcW w:w="21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5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Random 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f</w:t>
            </w:r>
            <w:r w:rsidRPr="00EB5E4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orest</w:t>
            </w:r>
          </w:p>
        </w:tc>
        <w:tc>
          <w:tcPr>
            <w:tcW w:w="21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5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Support</w:t>
            </w:r>
          </w:p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v</w:t>
            </w:r>
            <w:r w:rsidRPr="00EB5E4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ector machine</w:t>
            </w:r>
          </w:p>
        </w:tc>
        <w:tc>
          <w:tcPr>
            <w:tcW w:w="28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842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Bayesian inference</w:t>
            </w:r>
          </w:p>
        </w:tc>
        <w:tc>
          <w:tcPr>
            <w:tcW w:w="21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91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Deep neural network</w:t>
            </w:r>
          </w:p>
        </w:tc>
      </w:tr>
      <w:tr w:rsidR="00C559B8" w:rsidRPr="00EB5E41" w:rsidTr="002A555F">
        <w:trPr>
          <w:trHeight w:val="990"/>
        </w:trPr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HR (95% CI)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Cs w:val="20"/>
              </w:rPr>
              <w:t>p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Dev.</w:t>
            </w:r>
            <w:r w:rsidRPr="00EB5E4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br/>
              <w:t>diff.</w:t>
            </w:r>
          </w:p>
        </w:tc>
        <w:tc>
          <w:tcPr>
            <w:tcW w:w="2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5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Mean decrease Gini</w:t>
            </w:r>
          </w:p>
        </w:tc>
        <w:tc>
          <w:tcPr>
            <w:tcW w:w="2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Sens. analysis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HR (95% credible intervals)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Dev.</w:t>
            </w:r>
            <w:r w:rsidRPr="00EB5E4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br/>
              <w:t>diff.</w:t>
            </w:r>
          </w:p>
        </w:tc>
        <w:tc>
          <w:tcPr>
            <w:tcW w:w="2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9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AUC diff.</w:t>
            </w:r>
          </w:p>
        </w:tc>
      </w:tr>
      <w:tr w:rsidR="00C559B8" w:rsidRPr="00EB5E41" w:rsidTr="002A555F">
        <w:trPr>
          <w:trHeight w:val="330"/>
        </w:trPr>
        <w:tc>
          <w:tcPr>
            <w:tcW w:w="5812" w:type="dxa"/>
            <w:gridSpan w:val="8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Demographics</w:t>
            </w:r>
          </w:p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C559B8" w:rsidRPr="00EB5E41" w:rsidTr="002A555F">
        <w:trPr>
          <w:trHeight w:val="330"/>
        </w:trPr>
        <w:tc>
          <w:tcPr>
            <w:tcW w:w="993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Age (years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034 </w:t>
            </w:r>
          </w:p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.022–1.047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0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1.4 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57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57.81 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207 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036 </w:t>
            </w:r>
          </w:p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.025–1.049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1.3 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117 </w:t>
            </w:r>
          </w:p>
        </w:tc>
      </w:tr>
      <w:tr w:rsidR="00C559B8" w:rsidRPr="00EB5E41" w:rsidTr="002A555F">
        <w:trPr>
          <w:trHeight w:val="330"/>
        </w:trPr>
        <w:tc>
          <w:tcPr>
            <w:tcW w:w="993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Mal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.222 </w:t>
            </w:r>
          </w:p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.662–2.987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</w:t>
            </w: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9.8 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C559B8" w:rsidRPr="00EB5E41" w:rsidRDefault="00C559B8" w:rsidP="002A555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6.62 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0 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.166 </w:t>
            </w:r>
          </w:p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.798–2.851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9.7 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36 </w:t>
            </w:r>
          </w:p>
        </w:tc>
      </w:tr>
      <w:tr w:rsidR="00C559B8" w:rsidRPr="00EB5E41" w:rsidTr="002A555F">
        <w:trPr>
          <w:trHeight w:val="330"/>
        </w:trPr>
        <w:tc>
          <w:tcPr>
            <w:tcW w:w="993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BMI (kg/m</w:t>
            </w:r>
            <w:r w:rsidRPr="00752B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2</w:t>
            </w: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891 </w:t>
            </w:r>
          </w:p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0.855–0.928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</w:t>
            </w: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2.0 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C559B8" w:rsidRPr="00EB5E41" w:rsidRDefault="00C559B8" w:rsidP="002A555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52.66 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236 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884 </w:t>
            </w:r>
          </w:p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0.858–0.923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1.9 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65 </w:t>
            </w:r>
          </w:p>
        </w:tc>
      </w:tr>
      <w:tr w:rsidR="00C559B8" w:rsidRPr="00EB5E41" w:rsidTr="002A555F">
        <w:trPr>
          <w:trHeight w:val="345"/>
        </w:trPr>
        <w:tc>
          <w:tcPr>
            <w:tcW w:w="3261" w:type="dxa"/>
            <w:gridSpan w:val="4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Vital signs</w:t>
            </w: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C559B8" w:rsidRPr="00EB5E41" w:rsidRDefault="00C559B8" w:rsidP="002A555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C559B8" w:rsidRPr="00EB5E41" w:rsidTr="002A555F">
        <w:trPr>
          <w:trHeight w:val="330"/>
        </w:trPr>
        <w:tc>
          <w:tcPr>
            <w:tcW w:w="993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SBP</w:t>
            </w:r>
          </w:p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mmHg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983 </w:t>
            </w:r>
          </w:p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0.973–0.992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</w:t>
            </w: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3.6 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C559B8" w:rsidRPr="00EB5E41" w:rsidRDefault="00C559B8" w:rsidP="002A555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54.11 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20 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983 </w:t>
            </w:r>
          </w:p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0.974–0.992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3.5 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176 </w:t>
            </w:r>
          </w:p>
        </w:tc>
      </w:tr>
      <w:tr w:rsidR="00C559B8" w:rsidRPr="00EB5E41" w:rsidTr="002A555F">
        <w:trPr>
          <w:trHeight w:val="330"/>
        </w:trPr>
        <w:tc>
          <w:tcPr>
            <w:tcW w:w="993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DBP</w:t>
            </w:r>
          </w:p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mmHg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12 (0.998–1.025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08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.0 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C559B8" w:rsidRPr="00EB5E41" w:rsidRDefault="00C559B8" w:rsidP="002A555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34.86 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12 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012 </w:t>
            </w:r>
          </w:p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0.999–1.028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.9 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97 </w:t>
            </w:r>
          </w:p>
        </w:tc>
      </w:tr>
      <w:tr w:rsidR="00C559B8" w:rsidRPr="00EB5E41" w:rsidTr="002A555F">
        <w:trPr>
          <w:trHeight w:val="330"/>
        </w:trPr>
        <w:tc>
          <w:tcPr>
            <w:tcW w:w="993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HR (/min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014 </w:t>
            </w:r>
          </w:p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.009–1.019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</w:t>
            </w: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8.3 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C559B8" w:rsidRPr="00EB5E41" w:rsidRDefault="00C559B8" w:rsidP="002A555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7.58 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26 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014 </w:t>
            </w:r>
          </w:p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.009–1.018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8.2 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63 </w:t>
            </w:r>
          </w:p>
        </w:tc>
      </w:tr>
      <w:tr w:rsidR="00C559B8" w:rsidRPr="00EB5E41" w:rsidTr="002A555F">
        <w:trPr>
          <w:trHeight w:val="345"/>
        </w:trPr>
        <w:tc>
          <w:tcPr>
            <w:tcW w:w="7230" w:type="dxa"/>
            <w:gridSpan w:val="10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Electrocardiography</w:t>
            </w:r>
          </w:p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7999 </w:t>
            </w:r>
          </w:p>
        </w:tc>
      </w:tr>
      <w:tr w:rsidR="00C559B8" w:rsidRPr="00EB5E41" w:rsidTr="002A555F">
        <w:trPr>
          <w:trHeight w:val="330"/>
        </w:trPr>
        <w:tc>
          <w:tcPr>
            <w:tcW w:w="993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AF (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085 </w:t>
            </w:r>
          </w:p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0.796–1.473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60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3 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C559B8" w:rsidRPr="00EB5E41" w:rsidRDefault="00C559B8" w:rsidP="002A555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5.27 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1 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069 </w:t>
            </w:r>
          </w:p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0.775–1.349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2 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115 </w:t>
            </w:r>
          </w:p>
        </w:tc>
      </w:tr>
      <w:tr w:rsidR="00C559B8" w:rsidRPr="00EB5E41" w:rsidTr="002A555F">
        <w:trPr>
          <w:trHeight w:val="345"/>
        </w:trPr>
        <w:tc>
          <w:tcPr>
            <w:tcW w:w="993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QRS duration (</w:t>
            </w:r>
            <w:proofErr w:type="spellStart"/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s</w:t>
            </w:r>
            <w:proofErr w:type="spellEnd"/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009 </w:t>
            </w:r>
          </w:p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.003–1.015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0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0.1 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C559B8" w:rsidRPr="00EB5E41" w:rsidRDefault="00C559B8" w:rsidP="002A555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26.62 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13 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008 </w:t>
            </w:r>
          </w:p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.003–1.013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0.0 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135 </w:t>
            </w:r>
          </w:p>
        </w:tc>
      </w:tr>
      <w:tr w:rsidR="00C559B8" w:rsidRPr="00EB5E41" w:rsidTr="002A555F">
        <w:trPr>
          <w:trHeight w:val="330"/>
        </w:trPr>
        <w:tc>
          <w:tcPr>
            <w:tcW w:w="993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QTc (</w:t>
            </w:r>
            <w:proofErr w:type="spellStart"/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s</w:t>
            </w:r>
            <w:proofErr w:type="spellEnd"/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995 </w:t>
            </w:r>
          </w:p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0.991–0.998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00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0.2 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C559B8" w:rsidRPr="00EB5E41" w:rsidRDefault="00C559B8" w:rsidP="002A555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7.98 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78 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995 </w:t>
            </w:r>
          </w:p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0.992–0.999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0.1 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95 </w:t>
            </w:r>
          </w:p>
        </w:tc>
      </w:tr>
      <w:tr w:rsidR="00C559B8" w:rsidRPr="00EB5E41" w:rsidTr="002A555F">
        <w:trPr>
          <w:trHeight w:val="345"/>
        </w:trPr>
        <w:tc>
          <w:tcPr>
            <w:tcW w:w="5812" w:type="dxa"/>
            <w:gridSpan w:val="8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Echocardiography</w:t>
            </w: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C559B8" w:rsidRPr="00EB5E41" w:rsidTr="002A555F">
        <w:trPr>
          <w:trHeight w:val="330"/>
        </w:trPr>
        <w:tc>
          <w:tcPr>
            <w:tcW w:w="993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LAD (mm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046 </w:t>
            </w:r>
          </w:p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.034–1.059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</w:t>
            </w: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54.3 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C559B8" w:rsidRPr="00EB5E41" w:rsidRDefault="00C559B8" w:rsidP="002A555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68.48 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19 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047 </w:t>
            </w:r>
          </w:p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.035–1.056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54.2 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55 </w:t>
            </w:r>
          </w:p>
        </w:tc>
      </w:tr>
      <w:tr w:rsidR="00C559B8" w:rsidRPr="00EB5E41" w:rsidTr="002A555F">
        <w:trPr>
          <w:trHeight w:val="330"/>
        </w:trPr>
        <w:tc>
          <w:tcPr>
            <w:tcW w:w="993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LVDd (mm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042 </w:t>
            </w:r>
          </w:p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.007–1.077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01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5.7 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C559B8" w:rsidRPr="00EB5E41" w:rsidRDefault="00C559B8" w:rsidP="002A555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42.81 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18 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046 </w:t>
            </w:r>
          </w:p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.000–1.076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5.6 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106 </w:t>
            </w:r>
          </w:p>
        </w:tc>
      </w:tr>
      <w:tr w:rsidR="00C559B8" w:rsidRPr="00EB5E41" w:rsidTr="002A555F">
        <w:trPr>
          <w:trHeight w:val="330"/>
        </w:trPr>
        <w:tc>
          <w:tcPr>
            <w:tcW w:w="993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lastRenderedPageBreak/>
              <w:t xml:space="preserve">  LVDs (mm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949 </w:t>
            </w:r>
          </w:p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0.918–0.981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00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9.4 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C559B8" w:rsidRPr="00EB5E41" w:rsidRDefault="00C559B8" w:rsidP="002A555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44.58 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13 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948 </w:t>
            </w:r>
          </w:p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0.920–0.986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9.3 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98 </w:t>
            </w:r>
          </w:p>
        </w:tc>
      </w:tr>
      <w:tr w:rsidR="00C559B8" w:rsidRPr="00EB5E41" w:rsidTr="002A555F">
        <w:trPr>
          <w:trHeight w:val="330"/>
        </w:trPr>
        <w:tc>
          <w:tcPr>
            <w:tcW w:w="993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EF (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88</w:t>
            </w:r>
          </w:p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0.975–1.002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09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.8 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C559B8" w:rsidRPr="00EB5E41" w:rsidRDefault="00C559B8" w:rsidP="002A555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44.55 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7 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989 </w:t>
            </w:r>
          </w:p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0.973–1.004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.7 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180 </w:t>
            </w:r>
          </w:p>
        </w:tc>
      </w:tr>
      <w:tr w:rsidR="00C559B8" w:rsidRPr="00EB5E41" w:rsidTr="002A555F">
        <w:trPr>
          <w:trHeight w:val="330"/>
        </w:trPr>
        <w:tc>
          <w:tcPr>
            <w:tcW w:w="5812" w:type="dxa"/>
            <w:gridSpan w:val="8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Laboratory test</w:t>
            </w: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C559B8" w:rsidRPr="00EB5E41" w:rsidTr="002A555F">
        <w:trPr>
          <w:trHeight w:val="330"/>
        </w:trPr>
        <w:tc>
          <w:tcPr>
            <w:tcW w:w="993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ind w:firstLine="195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BC</w:t>
            </w:r>
          </w:p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ind w:firstLine="195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/mL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000 </w:t>
            </w:r>
          </w:p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.000–1.000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</w:t>
            </w: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58.4 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C559B8" w:rsidRPr="00EB5E41" w:rsidRDefault="00C559B8" w:rsidP="002A555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55.01 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109 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000 </w:t>
            </w:r>
          </w:p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.000–1.000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58.3 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234 </w:t>
            </w:r>
          </w:p>
        </w:tc>
      </w:tr>
      <w:tr w:rsidR="00C559B8" w:rsidRPr="00EB5E41" w:rsidTr="002A555F">
        <w:trPr>
          <w:trHeight w:val="330"/>
        </w:trPr>
        <w:tc>
          <w:tcPr>
            <w:tcW w:w="993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ind w:firstLine="195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b</w:t>
            </w:r>
          </w:p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g/dL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859 </w:t>
            </w:r>
          </w:p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0.793–0.930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</w:t>
            </w: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4.2 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C559B8" w:rsidRPr="00EB5E41" w:rsidRDefault="00C559B8" w:rsidP="002A555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68.40 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11 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869 </w:t>
            </w:r>
          </w:p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0.802–0.925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4.1 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67 </w:t>
            </w:r>
          </w:p>
        </w:tc>
      </w:tr>
      <w:tr w:rsidR="00C559B8" w:rsidRPr="00EB5E41" w:rsidTr="002A555F">
        <w:trPr>
          <w:trHeight w:val="330"/>
        </w:trPr>
        <w:tc>
          <w:tcPr>
            <w:tcW w:w="993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Platelets</w:t>
            </w:r>
          </w:p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/mL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000 </w:t>
            </w:r>
          </w:p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.000–1.000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</w:t>
            </w: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19.0 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C559B8" w:rsidRPr="00EB5E41" w:rsidRDefault="00C559B8" w:rsidP="002A555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17.10 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14 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000 </w:t>
            </w:r>
          </w:p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.000–1.000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88.4 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143 </w:t>
            </w:r>
          </w:p>
        </w:tc>
      </w:tr>
      <w:tr w:rsidR="00C559B8" w:rsidRPr="00EB5E41" w:rsidTr="002A555F">
        <w:trPr>
          <w:trHeight w:val="330"/>
        </w:trPr>
        <w:tc>
          <w:tcPr>
            <w:tcW w:w="993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Alb</w:t>
            </w:r>
          </w:p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g/dL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131 </w:t>
            </w:r>
          </w:p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0.101–0.168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</w:t>
            </w: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88.5 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C559B8" w:rsidRPr="00EB5E41" w:rsidRDefault="00C559B8" w:rsidP="002A555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54.37 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19 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128 </w:t>
            </w:r>
          </w:p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0.098–0.164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18.9 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150 </w:t>
            </w:r>
          </w:p>
        </w:tc>
      </w:tr>
      <w:tr w:rsidR="00C559B8" w:rsidRPr="00EB5E41" w:rsidTr="002A555F">
        <w:trPr>
          <w:trHeight w:val="330"/>
        </w:trPr>
        <w:tc>
          <w:tcPr>
            <w:tcW w:w="993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Sodium (mmol/L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022 </w:t>
            </w:r>
          </w:p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0.997–1.048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08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.0 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C559B8" w:rsidRPr="00EB5E41" w:rsidRDefault="00C559B8" w:rsidP="002A555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88.96 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95 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027 </w:t>
            </w:r>
          </w:p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.002–1.053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.9 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94 </w:t>
            </w:r>
          </w:p>
        </w:tc>
      </w:tr>
      <w:tr w:rsidR="00C559B8" w:rsidRPr="00EB5E41" w:rsidTr="002A555F">
        <w:trPr>
          <w:trHeight w:val="330"/>
        </w:trPr>
        <w:tc>
          <w:tcPr>
            <w:tcW w:w="993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ind w:firstLine="195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otassium (mmol/L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464 </w:t>
            </w:r>
          </w:p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.191–1.802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</w:t>
            </w: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3.1 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C559B8" w:rsidRPr="00EB5E41" w:rsidRDefault="00C559B8" w:rsidP="002A555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43.33 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13 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496 </w:t>
            </w:r>
          </w:p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.257–1.806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3.0 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35 </w:t>
            </w:r>
          </w:p>
        </w:tc>
      </w:tr>
      <w:tr w:rsidR="00C559B8" w:rsidRPr="00EB5E41" w:rsidTr="002A555F">
        <w:trPr>
          <w:trHeight w:val="330"/>
        </w:trPr>
        <w:tc>
          <w:tcPr>
            <w:tcW w:w="993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ind w:firstLine="195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UN</w:t>
            </w:r>
          </w:p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mg/dL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034 </w:t>
            </w:r>
          </w:p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.026–1.042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</w:t>
            </w: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69.3 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C559B8" w:rsidRPr="00EB5E41" w:rsidRDefault="00C559B8" w:rsidP="002A555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93.74 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15 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035 </w:t>
            </w:r>
          </w:p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.029–1.043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69.2 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126 </w:t>
            </w:r>
          </w:p>
        </w:tc>
      </w:tr>
      <w:tr w:rsidR="00C559B8" w:rsidRPr="00EB5E41" w:rsidTr="002A555F">
        <w:trPr>
          <w:trHeight w:val="330"/>
        </w:trPr>
        <w:tc>
          <w:tcPr>
            <w:tcW w:w="993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ind w:firstLine="195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Cr </w:t>
            </w:r>
          </w:p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mg/dL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715 </w:t>
            </w:r>
          </w:p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0.619–0.815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</w:t>
            </w: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9.0 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C559B8" w:rsidRPr="00EB5E41" w:rsidRDefault="00C559B8" w:rsidP="002A555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72.78 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61 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707 </w:t>
            </w:r>
          </w:p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0.614–0.783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8.9 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92 </w:t>
            </w:r>
          </w:p>
        </w:tc>
      </w:tr>
      <w:tr w:rsidR="00C559B8" w:rsidRPr="00EB5E41" w:rsidTr="002A555F">
        <w:trPr>
          <w:trHeight w:val="345"/>
        </w:trPr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Glucose</w:t>
            </w:r>
          </w:p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mg/dL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006 </w:t>
            </w:r>
          </w:p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.004–1.008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</w:t>
            </w: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3.5 </w:t>
            </w:r>
          </w:p>
        </w:tc>
        <w:tc>
          <w:tcPr>
            <w:tcW w:w="2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9B8" w:rsidRPr="00EB5E41" w:rsidRDefault="00C559B8" w:rsidP="002A555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56.78 </w:t>
            </w:r>
          </w:p>
        </w:tc>
        <w:tc>
          <w:tcPr>
            <w:tcW w:w="2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15 </w:t>
            </w:r>
          </w:p>
        </w:tc>
        <w:tc>
          <w:tcPr>
            <w:tcW w:w="2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006 </w:t>
            </w:r>
          </w:p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.004–1.008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3.4 </w:t>
            </w:r>
          </w:p>
        </w:tc>
        <w:tc>
          <w:tcPr>
            <w:tcW w:w="2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9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83 </w:t>
            </w:r>
          </w:p>
        </w:tc>
      </w:tr>
    </w:tbl>
    <w:p w:rsidR="00C559B8" w:rsidRPr="00C559B8" w:rsidRDefault="00C559B8" w:rsidP="00C559B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  <w:r>
        <w:rPr>
          <w:rFonts w:ascii="Times New Roman" w:hAnsi="Times New Roman" w:cs="Times New Roman"/>
          <w:sz w:val="24"/>
          <w:szCs w:val="24"/>
        </w:rPr>
        <w:lastRenderedPageBreak/>
        <w:t>2</w:t>
      </w:r>
      <w:r w:rsidRPr="00C559B8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C559B8">
        <w:rPr>
          <w:rFonts w:ascii="Times New Roman" w:hAnsi="Times New Roman" w:cs="Times New Roman"/>
          <w:sz w:val="24"/>
          <w:szCs w:val="24"/>
        </w:rPr>
        <w:t>Supplemental material table 2-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C559B8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Variable importance of each prediction model</w:t>
      </w:r>
    </w:p>
    <w:tbl>
      <w:tblPr>
        <w:tblW w:w="737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09"/>
        <w:gridCol w:w="1276"/>
        <w:gridCol w:w="1276"/>
        <w:gridCol w:w="1559"/>
        <w:gridCol w:w="1134"/>
        <w:gridCol w:w="1417"/>
      </w:tblGrid>
      <w:tr w:rsidR="00C559B8" w:rsidRPr="00EB5E41" w:rsidTr="002A555F">
        <w:trPr>
          <w:trHeight w:val="690"/>
        </w:trPr>
        <w:tc>
          <w:tcPr>
            <w:tcW w:w="70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C559B8" w:rsidRPr="00EB5E41" w:rsidRDefault="00C559B8" w:rsidP="002A55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ank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B5E4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Logistic regression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B5E4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Random Forest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B5E4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Support vector machine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B5E4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Bayesian Network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B5E4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Deep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-</w:t>
            </w:r>
            <w:r w:rsidRPr="00EB5E4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learning</w:t>
            </w:r>
          </w:p>
        </w:tc>
      </w:tr>
      <w:tr w:rsidR="00C559B8" w:rsidRPr="00EB5E41" w:rsidTr="002A555F">
        <w:trPr>
          <w:trHeight w:val="330"/>
        </w:trPr>
        <w:tc>
          <w:tcPr>
            <w:tcW w:w="709" w:type="dxa"/>
            <w:tcBorders>
              <w:top w:val="nil"/>
              <w:left w:val="nil"/>
              <w:bottom w:val="single" w:sz="4" w:space="0" w:color="A6A6A6"/>
              <w:right w:val="nil"/>
            </w:tcBorders>
            <w:noWrap/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6A6A6"/>
              <w:right w:val="nil"/>
            </w:tcBorders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lb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6A6A6"/>
              <w:right w:val="nil"/>
            </w:tcBorders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B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6A6A6"/>
              <w:right w:val="nil"/>
            </w:tcBorders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M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6A6A6"/>
              <w:right w:val="nil"/>
            </w:tcBorders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L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6A6A6"/>
              <w:right w:val="nil"/>
            </w:tcBorders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BC</w:t>
            </w:r>
          </w:p>
        </w:tc>
      </w:tr>
      <w:tr w:rsidR="00C559B8" w:rsidRPr="00EB5E41" w:rsidTr="002A555F">
        <w:trPr>
          <w:trHeight w:val="330"/>
        </w:trPr>
        <w:tc>
          <w:tcPr>
            <w:tcW w:w="709" w:type="dxa"/>
            <w:tcBorders>
              <w:top w:val="nil"/>
              <w:left w:val="nil"/>
              <w:bottom w:val="single" w:sz="4" w:space="0" w:color="A6A6A6"/>
              <w:right w:val="nil"/>
            </w:tcBorders>
            <w:noWrap/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6A6A6"/>
              <w:right w:val="nil"/>
            </w:tcBorders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B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6A6A6"/>
              <w:right w:val="nil"/>
            </w:tcBorders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lb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6A6A6"/>
              <w:right w:val="nil"/>
            </w:tcBorders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g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6A6A6"/>
              <w:right w:val="nil"/>
            </w:tcBorders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BC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6A6A6"/>
              <w:right w:val="nil"/>
            </w:tcBorders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F</w:t>
            </w:r>
          </w:p>
        </w:tc>
      </w:tr>
      <w:tr w:rsidR="00C559B8" w:rsidRPr="00EB5E41" w:rsidTr="002A555F">
        <w:trPr>
          <w:trHeight w:val="330"/>
        </w:trPr>
        <w:tc>
          <w:tcPr>
            <w:tcW w:w="709" w:type="dxa"/>
            <w:tcBorders>
              <w:top w:val="nil"/>
              <w:left w:val="nil"/>
              <w:bottom w:val="single" w:sz="4" w:space="0" w:color="A6A6A6"/>
              <w:right w:val="nil"/>
            </w:tcBorders>
            <w:noWrap/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6A6A6"/>
              <w:right w:val="nil"/>
            </w:tcBorders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L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6A6A6"/>
              <w:right w:val="nil"/>
            </w:tcBorders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L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6A6A6"/>
              <w:right w:val="nil"/>
            </w:tcBorders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B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6A6A6"/>
              <w:right w:val="nil"/>
            </w:tcBorders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lb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6A6A6"/>
              <w:right w:val="nil"/>
            </w:tcBorders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BP</w:t>
            </w:r>
          </w:p>
        </w:tc>
      </w:tr>
      <w:tr w:rsidR="00C559B8" w:rsidRPr="00EB5E41" w:rsidTr="002A555F">
        <w:trPr>
          <w:trHeight w:val="330"/>
        </w:trPr>
        <w:tc>
          <w:tcPr>
            <w:tcW w:w="709" w:type="dxa"/>
            <w:tcBorders>
              <w:top w:val="nil"/>
              <w:left w:val="nil"/>
              <w:bottom w:val="single" w:sz="4" w:space="0" w:color="A6A6A6"/>
              <w:right w:val="nil"/>
            </w:tcBorders>
            <w:noWrap/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6A6A6"/>
              <w:right w:val="nil"/>
            </w:tcBorders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U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6A6A6"/>
              <w:right w:val="nil"/>
            </w:tcBorders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U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6A6A6"/>
              <w:right w:val="nil"/>
            </w:tcBorders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odiu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6A6A6"/>
              <w:right w:val="nil"/>
            </w:tcBorders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U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6A6A6"/>
              <w:right w:val="nil"/>
            </w:tcBorders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lb</w:t>
            </w:r>
          </w:p>
        </w:tc>
      </w:tr>
      <w:tr w:rsidR="00C559B8" w:rsidRPr="00EB5E41" w:rsidTr="002A555F">
        <w:trPr>
          <w:trHeight w:val="330"/>
        </w:trPr>
        <w:tc>
          <w:tcPr>
            <w:tcW w:w="709" w:type="dxa"/>
            <w:tcBorders>
              <w:top w:val="nil"/>
              <w:left w:val="nil"/>
              <w:bottom w:val="single" w:sz="4" w:space="0" w:color="A6A6A6"/>
              <w:right w:val="nil"/>
            </w:tcBorders>
            <w:noWrap/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6A6A6"/>
              <w:right w:val="nil"/>
            </w:tcBorders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A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6A6A6"/>
              <w:right w:val="nil"/>
            </w:tcBorders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odium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6A6A6"/>
              <w:right w:val="nil"/>
            </w:tcBorders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QT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6A6A6"/>
              <w:right w:val="nil"/>
            </w:tcBorders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A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6A6A6"/>
              <w:right w:val="nil"/>
            </w:tcBorders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LT</w:t>
            </w:r>
          </w:p>
        </w:tc>
      </w:tr>
      <w:tr w:rsidR="00C559B8" w:rsidRPr="00EB5E41" w:rsidTr="002A555F">
        <w:trPr>
          <w:trHeight w:val="330"/>
        </w:trPr>
        <w:tc>
          <w:tcPr>
            <w:tcW w:w="709" w:type="dxa"/>
            <w:tcBorders>
              <w:top w:val="nil"/>
              <w:left w:val="nil"/>
              <w:bottom w:val="single" w:sz="4" w:space="0" w:color="A6A6A6"/>
              <w:right w:val="nil"/>
            </w:tcBorders>
            <w:noWrap/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6A6A6"/>
              <w:right w:val="nil"/>
            </w:tcBorders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lucos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6A6A6"/>
              <w:right w:val="nil"/>
            </w:tcBorders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6A6A6"/>
              <w:right w:val="nil"/>
            </w:tcBorders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6A6A6"/>
              <w:right w:val="nil"/>
            </w:tcBorders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lucos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6A6A6"/>
              <w:right w:val="nil"/>
            </w:tcBorders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QRS</w:t>
            </w:r>
          </w:p>
        </w:tc>
      </w:tr>
      <w:tr w:rsidR="00C559B8" w:rsidRPr="00EB5E41" w:rsidTr="002A555F">
        <w:trPr>
          <w:trHeight w:val="330"/>
        </w:trPr>
        <w:tc>
          <w:tcPr>
            <w:tcW w:w="709" w:type="dxa"/>
            <w:tcBorders>
              <w:top w:val="nil"/>
              <w:left w:val="nil"/>
              <w:bottom w:val="single" w:sz="4" w:space="0" w:color="A6A6A6"/>
              <w:right w:val="nil"/>
            </w:tcBorders>
            <w:noWrap/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6A6A6"/>
              <w:right w:val="nil"/>
            </w:tcBorders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MI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6A6A6"/>
              <w:right w:val="nil"/>
            </w:tcBorders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A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6A6A6"/>
              <w:right w:val="nil"/>
            </w:tcBorders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6A6A6"/>
              <w:right w:val="nil"/>
            </w:tcBorders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MI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6A6A6"/>
              <w:right w:val="nil"/>
            </w:tcBorders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UN</w:t>
            </w:r>
          </w:p>
        </w:tc>
      </w:tr>
      <w:tr w:rsidR="00C559B8" w:rsidRPr="00EB5E41" w:rsidTr="002A555F">
        <w:trPr>
          <w:trHeight w:val="330"/>
        </w:trPr>
        <w:tc>
          <w:tcPr>
            <w:tcW w:w="709" w:type="dxa"/>
            <w:tcBorders>
              <w:top w:val="nil"/>
              <w:left w:val="nil"/>
              <w:bottom w:val="single" w:sz="4" w:space="0" w:color="A6A6A6"/>
              <w:right w:val="nil"/>
            </w:tcBorders>
            <w:noWrap/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6A6A6"/>
              <w:right w:val="nil"/>
            </w:tcBorders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g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6A6A6"/>
              <w:right w:val="nil"/>
            </w:tcBorders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b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6A6A6"/>
              <w:right w:val="nil"/>
            </w:tcBorders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B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6A6A6"/>
              <w:right w:val="nil"/>
            </w:tcBorders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g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6A6A6"/>
              <w:right w:val="nil"/>
            </w:tcBorders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ge</w:t>
            </w:r>
          </w:p>
        </w:tc>
      </w:tr>
      <w:tr w:rsidR="00C559B8" w:rsidRPr="00EB5E41" w:rsidTr="002A555F">
        <w:trPr>
          <w:trHeight w:val="330"/>
        </w:trPr>
        <w:tc>
          <w:tcPr>
            <w:tcW w:w="709" w:type="dxa"/>
            <w:tcBorders>
              <w:top w:val="nil"/>
              <w:left w:val="nil"/>
              <w:bottom w:val="single" w:sz="4" w:space="0" w:color="A6A6A6"/>
              <w:right w:val="nil"/>
            </w:tcBorders>
            <w:noWrap/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6A6A6"/>
              <w:right w:val="nil"/>
            </w:tcBorders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ex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6A6A6"/>
              <w:right w:val="nil"/>
            </w:tcBorders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g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6A6A6"/>
              <w:right w:val="nil"/>
            </w:tcBorders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A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6A6A6"/>
              <w:right w:val="nil"/>
            </w:tcBorders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ex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6A6A6"/>
              <w:right w:val="nil"/>
            </w:tcBorders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fib</w:t>
            </w:r>
            <w:proofErr w:type="spellEnd"/>
          </w:p>
        </w:tc>
      </w:tr>
      <w:tr w:rsidR="00C559B8" w:rsidRPr="00EB5E41" w:rsidTr="002A555F">
        <w:trPr>
          <w:trHeight w:val="330"/>
        </w:trPr>
        <w:tc>
          <w:tcPr>
            <w:tcW w:w="709" w:type="dxa"/>
            <w:tcBorders>
              <w:top w:val="nil"/>
              <w:left w:val="nil"/>
              <w:bottom w:val="single" w:sz="4" w:space="0" w:color="A6A6A6"/>
              <w:right w:val="nil"/>
            </w:tcBorders>
            <w:noWrap/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6A6A6"/>
              <w:right w:val="nil"/>
            </w:tcBorders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6A6A6"/>
              <w:right w:val="nil"/>
            </w:tcBorders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lucos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6A6A6"/>
              <w:right w:val="nil"/>
            </w:tcBorders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l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6A6A6"/>
              <w:right w:val="nil"/>
            </w:tcBorders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6A6A6"/>
              <w:right w:val="nil"/>
            </w:tcBorders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VDd</w:t>
            </w:r>
          </w:p>
        </w:tc>
      </w:tr>
      <w:tr w:rsidR="00C559B8" w:rsidRPr="00EB5E41" w:rsidTr="002A555F">
        <w:trPr>
          <w:trHeight w:val="330"/>
        </w:trPr>
        <w:tc>
          <w:tcPr>
            <w:tcW w:w="709" w:type="dxa"/>
            <w:tcBorders>
              <w:top w:val="nil"/>
              <w:left w:val="nil"/>
              <w:bottom w:val="single" w:sz="4" w:space="0" w:color="A6A6A6"/>
              <w:right w:val="nil"/>
            </w:tcBorders>
            <w:noWrap/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6A6A6"/>
              <w:right w:val="nil"/>
            </w:tcBorders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6A6A6"/>
              <w:right w:val="nil"/>
            </w:tcBorders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BP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6A6A6"/>
              <w:right w:val="nil"/>
            </w:tcBorders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VD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6A6A6"/>
              <w:right w:val="nil"/>
            </w:tcBorders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6A6A6"/>
              <w:right w:val="nil"/>
            </w:tcBorders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VDs</w:t>
            </w:r>
          </w:p>
        </w:tc>
      </w:tr>
      <w:tr w:rsidR="00C559B8" w:rsidRPr="00EB5E41" w:rsidTr="002A555F">
        <w:trPr>
          <w:trHeight w:val="330"/>
        </w:trPr>
        <w:tc>
          <w:tcPr>
            <w:tcW w:w="709" w:type="dxa"/>
            <w:tcBorders>
              <w:top w:val="nil"/>
              <w:left w:val="nil"/>
              <w:bottom w:val="single" w:sz="4" w:space="0" w:color="A6A6A6"/>
              <w:right w:val="nil"/>
            </w:tcBorders>
            <w:noWrap/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6A6A6"/>
              <w:right w:val="nil"/>
            </w:tcBorders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b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6A6A6"/>
              <w:right w:val="nil"/>
            </w:tcBorders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MI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6A6A6"/>
              <w:right w:val="nil"/>
            </w:tcBorders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lucos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6A6A6"/>
              <w:right w:val="nil"/>
            </w:tcBorders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b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6A6A6"/>
              <w:right w:val="nil"/>
            </w:tcBorders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BP</w:t>
            </w:r>
          </w:p>
        </w:tc>
      </w:tr>
      <w:tr w:rsidR="00C559B8" w:rsidRPr="00EB5E41" w:rsidTr="002A555F">
        <w:trPr>
          <w:trHeight w:val="330"/>
        </w:trPr>
        <w:tc>
          <w:tcPr>
            <w:tcW w:w="709" w:type="dxa"/>
            <w:tcBorders>
              <w:top w:val="nil"/>
              <w:left w:val="nil"/>
              <w:bottom w:val="single" w:sz="4" w:space="0" w:color="A6A6A6"/>
              <w:right w:val="nil"/>
            </w:tcBorders>
            <w:noWrap/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6A6A6"/>
              <w:right w:val="nil"/>
            </w:tcBorders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B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6A6A6"/>
              <w:right w:val="nil"/>
            </w:tcBorders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VD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6A6A6"/>
              <w:right w:val="nil"/>
            </w:tcBorders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U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6A6A6"/>
              <w:right w:val="nil"/>
            </w:tcBorders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BP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6A6A6"/>
              <w:right w:val="nil"/>
            </w:tcBorders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QTc</w:t>
            </w:r>
          </w:p>
        </w:tc>
      </w:tr>
      <w:tr w:rsidR="00C559B8" w:rsidRPr="00EB5E41" w:rsidTr="002A555F">
        <w:trPr>
          <w:trHeight w:val="330"/>
        </w:trPr>
        <w:tc>
          <w:tcPr>
            <w:tcW w:w="709" w:type="dxa"/>
            <w:tcBorders>
              <w:top w:val="nil"/>
              <w:left w:val="nil"/>
              <w:bottom w:val="single" w:sz="4" w:space="0" w:color="A6A6A6"/>
              <w:right w:val="nil"/>
            </w:tcBorders>
            <w:noWrap/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6A6A6"/>
              <w:right w:val="nil"/>
            </w:tcBorders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otassiu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6A6A6"/>
              <w:right w:val="nil"/>
            </w:tcBorders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F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6A6A6"/>
              <w:right w:val="nil"/>
            </w:tcBorders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L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6A6A6"/>
              <w:right w:val="nil"/>
            </w:tcBorders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otassium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6A6A6"/>
              <w:right w:val="nil"/>
            </w:tcBorders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odium</w:t>
            </w:r>
          </w:p>
        </w:tc>
      </w:tr>
      <w:tr w:rsidR="00C559B8" w:rsidRPr="00EB5E41" w:rsidTr="002A555F">
        <w:trPr>
          <w:trHeight w:val="330"/>
        </w:trPr>
        <w:tc>
          <w:tcPr>
            <w:tcW w:w="709" w:type="dxa"/>
            <w:tcBorders>
              <w:top w:val="nil"/>
              <w:left w:val="nil"/>
              <w:bottom w:val="single" w:sz="4" w:space="0" w:color="A6A6A6"/>
              <w:right w:val="nil"/>
            </w:tcBorders>
            <w:noWrap/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6A6A6"/>
              <w:right w:val="nil"/>
            </w:tcBorders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QT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6A6A6"/>
              <w:right w:val="nil"/>
            </w:tcBorders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otassium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6A6A6"/>
              <w:right w:val="nil"/>
            </w:tcBorders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VD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6A6A6"/>
              <w:right w:val="nil"/>
            </w:tcBorders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QTc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6A6A6"/>
              <w:right w:val="nil"/>
            </w:tcBorders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r</w:t>
            </w:r>
          </w:p>
        </w:tc>
      </w:tr>
      <w:tr w:rsidR="00C559B8" w:rsidRPr="00EB5E41" w:rsidTr="002A555F">
        <w:trPr>
          <w:trHeight w:val="330"/>
        </w:trPr>
        <w:tc>
          <w:tcPr>
            <w:tcW w:w="709" w:type="dxa"/>
            <w:tcBorders>
              <w:top w:val="nil"/>
              <w:left w:val="nil"/>
              <w:bottom w:val="single" w:sz="4" w:space="0" w:color="A6A6A6"/>
              <w:right w:val="nil"/>
            </w:tcBorders>
            <w:noWrap/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6A6A6"/>
              <w:right w:val="nil"/>
            </w:tcBorders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QR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6A6A6"/>
              <w:right w:val="nil"/>
            </w:tcBorders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VD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6A6A6"/>
              <w:right w:val="nil"/>
            </w:tcBorders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QR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6A6A6"/>
              <w:right w:val="nil"/>
            </w:tcBorders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QR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6A6A6"/>
              <w:right w:val="nil"/>
            </w:tcBorders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lucose</w:t>
            </w:r>
          </w:p>
        </w:tc>
      </w:tr>
      <w:tr w:rsidR="00C559B8" w:rsidRPr="00EB5E41" w:rsidTr="002A555F">
        <w:trPr>
          <w:trHeight w:val="330"/>
        </w:trPr>
        <w:tc>
          <w:tcPr>
            <w:tcW w:w="709" w:type="dxa"/>
            <w:tcBorders>
              <w:top w:val="nil"/>
              <w:left w:val="nil"/>
              <w:bottom w:val="single" w:sz="4" w:space="0" w:color="A6A6A6"/>
              <w:right w:val="nil"/>
            </w:tcBorders>
            <w:noWrap/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6A6A6"/>
              <w:right w:val="nil"/>
            </w:tcBorders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VD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6A6A6"/>
              <w:right w:val="nil"/>
            </w:tcBorders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BP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6A6A6"/>
              <w:right w:val="nil"/>
            </w:tcBorders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otassiu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6A6A6"/>
              <w:right w:val="nil"/>
            </w:tcBorders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VD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6A6A6"/>
              <w:right w:val="nil"/>
            </w:tcBorders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b</w:t>
            </w:r>
          </w:p>
        </w:tc>
      </w:tr>
      <w:tr w:rsidR="00C559B8" w:rsidRPr="00EB5E41" w:rsidTr="002A555F">
        <w:trPr>
          <w:trHeight w:val="330"/>
        </w:trPr>
        <w:tc>
          <w:tcPr>
            <w:tcW w:w="709" w:type="dxa"/>
            <w:tcBorders>
              <w:top w:val="nil"/>
              <w:left w:val="nil"/>
              <w:bottom w:val="single" w:sz="4" w:space="0" w:color="A6A6A6"/>
              <w:right w:val="nil"/>
            </w:tcBorders>
            <w:noWrap/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6A6A6"/>
              <w:right w:val="nil"/>
            </w:tcBorders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VD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6A6A6"/>
              <w:right w:val="nil"/>
            </w:tcBorders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QR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6A6A6"/>
              <w:right w:val="nil"/>
            </w:tcBorders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B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6A6A6"/>
              <w:right w:val="nil"/>
            </w:tcBorders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VD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6A6A6"/>
              <w:right w:val="nil"/>
            </w:tcBorders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MI</w:t>
            </w:r>
          </w:p>
        </w:tc>
      </w:tr>
      <w:tr w:rsidR="00C559B8" w:rsidRPr="00EB5E41" w:rsidTr="002A555F">
        <w:trPr>
          <w:trHeight w:val="330"/>
        </w:trPr>
        <w:tc>
          <w:tcPr>
            <w:tcW w:w="709" w:type="dxa"/>
            <w:tcBorders>
              <w:top w:val="nil"/>
              <w:left w:val="nil"/>
              <w:bottom w:val="single" w:sz="4" w:space="0" w:color="A6A6A6"/>
              <w:right w:val="nil"/>
            </w:tcBorders>
            <w:noWrap/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6A6A6"/>
              <w:right w:val="nil"/>
            </w:tcBorders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B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6A6A6"/>
              <w:right w:val="nil"/>
            </w:tcBorders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QT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6A6A6"/>
              <w:right w:val="nil"/>
            </w:tcBorders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6A6A6"/>
              <w:right w:val="nil"/>
            </w:tcBorders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BP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6A6A6"/>
              <w:right w:val="nil"/>
            </w:tcBorders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R</w:t>
            </w:r>
          </w:p>
        </w:tc>
      </w:tr>
      <w:tr w:rsidR="00C559B8" w:rsidRPr="00EB5E41" w:rsidTr="002A555F">
        <w:trPr>
          <w:trHeight w:val="330"/>
        </w:trPr>
        <w:tc>
          <w:tcPr>
            <w:tcW w:w="709" w:type="dxa"/>
            <w:tcBorders>
              <w:top w:val="nil"/>
              <w:left w:val="nil"/>
              <w:bottom w:val="single" w:sz="4" w:space="0" w:color="A6A6A6"/>
              <w:right w:val="nil"/>
            </w:tcBorders>
            <w:noWrap/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6A6A6"/>
              <w:right w:val="nil"/>
            </w:tcBorders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odiu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6A6A6"/>
              <w:right w:val="nil"/>
            </w:tcBorders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6A6A6"/>
              <w:right w:val="nil"/>
            </w:tcBorders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F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6A6A6"/>
              <w:right w:val="nil"/>
            </w:tcBorders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odium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6A6A6"/>
              <w:right w:val="nil"/>
            </w:tcBorders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AD</w:t>
            </w:r>
          </w:p>
        </w:tc>
      </w:tr>
      <w:tr w:rsidR="00C559B8" w:rsidRPr="00EB5E41" w:rsidTr="002A555F">
        <w:trPr>
          <w:trHeight w:val="330"/>
        </w:trPr>
        <w:tc>
          <w:tcPr>
            <w:tcW w:w="709" w:type="dxa"/>
            <w:tcBorders>
              <w:top w:val="nil"/>
              <w:left w:val="nil"/>
              <w:bottom w:val="single" w:sz="4" w:space="0" w:color="A6A6A6"/>
              <w:right w:val="nil"/>
            </w:tcBorders>
            <w:noWrap/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6A6A6"/>
              <w:right w:val="nil"/>
            </w:tcBorders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F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6A6A6"/>
              <w:right w:val="nil"/>
            </w:tcBorders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ex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6A6A6"/>
              <w:right w:val="nil"/>
            </w:tcBorders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fib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6A6A6"/>
              <w:right w:val="nil"/>
            </w:tcBorders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F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6A6A6"/>
              <w:right w:val="nil"/>
            </w:tcBorders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ex</w:t>
            </w:r>
          </w:p>
        </w:tc>
      </w:tr>
      <w:tr w:rsidR="00C559B8" w:rsidRPr="00EB5E41" w:rsidTr="002A555F">
        <w:trPr>
          <w:trHeight w:val="345"/>
        </w:trPr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fib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fib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e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fib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C559B8" w:rsidRPr="00EB5E41" w:rsidRDefault="00C559B8" w:rsidP="002A555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5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otassium</w:t>
            </w:r>
          </w:p>
        </w:tc>
      </w:tr>
    </w:tbl>
    <w:p w:rsidR="00C559B8" w:rsidRPr="00C559B8" w:rsidRDefault="00C559B8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</w:p>
    <w:p w:rsidR="00C559B8" w:rsidRPr="00EB5E41" w:rsidRDefault="00C559B8" w:rsidP="00C559B8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</w:p>
    <w:p w:rsidR="00730482" w:rsidRPr="00C559B8" w:rsidRDefault="00D32653"/>
    <w:sectPr w:rsidR="00730482" w:rsidRPr="00C559B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06C3945"/>
    <w:multiLevelType w:val="hybridMultilevel"/>
    <w:tmpl w:val="7A92BE84"/>
    <w:lvl w:ilvl="0" w:tplc="FCD41A9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59B8"/>
    <w:rsid w:val="00654E21"/>
    <w:rsid w:val="00C559B8"/>
    <w:rsid w:val="00D32653"/>
    <w:rsid w:val="00EB0A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B13F849-1266-41FA-83A1-83E453CE0D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559B8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C559B8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539</Words>
  <Characters>3078</Characters>
  <Application>Microsoft Office Word</Application>
  <DocSecurity>0</DocSecurity>
  <Lines>25</Lines>
  <Paragraphs>7</Paragraphs>
  <ScaleCrop>false</ScaleCrop>
  <Company/>
  <LinksUpToDate>false</LinksUpToDate>
  <CharactersWithSpaces>36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unjin Seo</dc:creator>
  <cp:keywords/>
  <dc:description/>
  <cp:lastModifiedBy>Windows 사용자</cp:lastModifiedBy>
  <cp:revision>2</cp:revision>
  <dcterms:created xsi:type="dcterms:W3CDTF">2019-01-31T16:57:00Z</dcterms:created>
  <dcterms:modified xsi:type="dcterms:W3CDTF">2019-05-02T17:32:00Z</dcterms:modified>
</cp:coreProperties>
</file>